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13FC82" w14:textId="77777777" w:rsidR="00160D38" w:rsidRPr="002D6374" w:rsidRDefault="00160D38" w:rsidP="00160D38">
      <w:pPr>
        <w:pStyle w:val="Heading1"/>
        <w:rPr>
          <w:color w:val="000000" w:themeColor="text1"/>
        </w:rPr>
      </w:pPr>
      <w:bookmarkStart w:id="0" w:name="_Toc536700556"/>
      <w:r w:rsidRPr="002D6374">
        <w:rPr>
          <w:color w:val="000000" w:themeColor="text1"/>
        </w:rPr>
        <w:t>S3 Table</w:t>
      </w:r>
      <w:r>
        <w:rPr>
          <w:color w:val="000000" w:themeColor="text1"/>
        </w:rPr>
        <w:t>.</w:t>
      </w:r>
      <w:r w:rsidRPr="002D6374">
        <w:rPr>
          <w:color w:val="000000" w:themeColor="text1"/>
        </w:rPr>
        <w:t xml:space="preserve"> </w:t>
      </w:r>
      <w:proofErr w:type="spellStart"/>
      <w:r w:rsidRPr="002D6374">
        <w:rPr>
          <w:color w:val="000000" w:themeColor="text1"/>
        </w:rPr>
        <w:t>Immunohistochemical</w:t>
      </w:r>
      <w:proofErr w:type="spellEnd"/>
      <w:r w:rsidRPr="002D6374">
        <w:rPr>
          <w:color w:val="000000" w:themeColor="text1"/>
        </w:rPr>
        <w:t xml:space="preserve"> data for small (1mm) explant samples</w:t>
      </w:r>
      <w:bookmarkEnd w:id="0"/>
      <w:r w:rsidRPr="002D6374">
        <w:rPr>
          <w:color w:val="000000" w:themeColor="text1"/>
        </w:rPr>
        <w:t xml:space="preserve"> </w:t>
      </w:r>
    </w:p>
    <w:p w14:paraId="4DCAF1A0" w14:textId="77777777" w:rsidR="00160D38" w:rsidRDefault="00160D38" w:rsidP="00160D38"/>
    <w:p w14:paraId="7DA45E43" w14:textId="77777777" w:rsidR="00160D38" w:rsidRDefault="00160D38" w:rsidP="00160D38">
      <w:pPr>
        <w:rPr>
          <w:b/>
        </w:rPr>
      </w:pPr>
    </w:p>
    <w:p w14:paraId="25C13A0F" w14:textId="77777777" w:rsidR="00160D38" w:rsidRPr="00754967" w:rsidRDefault="00160D38" w:rsidP="00160D38">
      <w:r>
        <w:t xml:space="preserve">Fraction of cells staining positive for the respective markers (1.00 = 100%). Sections with less than 100 cells were excluded from the dataset. </w:t>
      </w:r>
      <w:r w:rsidRPr="00754967">
        <w:t xml:space="preserve">Different letters </w:t>
      </w:r>
      <w:r>
        <w:t xml:space="preserve">of the samples </w:t>
      </w:r>
      <w:r w:rsidRPr="00754967">
        <w:t xml:space="preserve">mean different </w:t>
      </w:r>
      <w:r>
        <w:t>donors</w:t>
      </w:r>
      <w:r w:rsidRPr="00754967">
        <w:t>.</w:t>
      </w:r>
      <w:r>
        <w:t xml:space="preserve"> Capital</w:t>
      </w:r>
      <w:r w:rsidRPr="00754967">
        <w:t xml:space="preserve"> letter</w:t>
      </w:r>
      <w:r>
        <w:t xml:space="preserve">s represent </w:t>
      </w:r>
      <w:r w:rsidRPr="00754967">
        <w:t>eye</w:t>
      </w:r>
      <w:r>
        <w:t>s</w:t>
      </w:r>
      <w:r w:rsidRPr="00754967">
        <w:t xml:space="preserve"> in which the explant</w:t>
      </w:r>
      <w:r>
        <w:t>s</w:t>
      </w:r>
      <w:r w:rsidRPr="00754967">
        <w:t xml:space="preserve"> </w:t>
      </w:r>
      <w:r>
        <w:t xml:space="preserve">are </w:t>
      </w:r>
      <w:r w:rsidRPr="00754967">
        <w:t>oriented with the stroma facing the intact amniotic membrane</w:t>
      </w:r>
      <w:r>
        <w:t xml:space="preserve"> (stromal group, grey background)</w:t>
      </w:r>
      <w:r w:rsidRPr="00754967">
        <w:t>.</w:t>
      </w:r>
      <w:r>
        <w:t xml:space="preserve"> </w:t>
      </w:r>
      <w:proofErr w:type="spellStart"/>
      <w:r>
        <w:t>Undercase</w:t>
      </w:r>
      <w:proofErr w:type="spellEnd"/>
      <w:r>
        <w:t xml:space="preserve"> letters represent samples where e</w:t>
      </w:r>
      <w:r w:rsidRPr="00754967">
        <w:t>xplants</w:t>
      </w:r>
      <w:r>
        <w:t xml:space="preserve"> are </w:t>
      </w:r>
      <w:r w:rsidRPr="00754967">
        <w:t>oriented with the epithelium facing the intact amniotic membrane</w:t>
      </w:r>
      <w:r>
        <w:t xml:space="preserve"> (epithelial group, white background).</w:t>
      </w:r>
    </w:p>
    <w:p w14:paraId="00DD25E6" w14:textId="77777777" w:rsidR="00160D38" w:rsidRPr="0078757F" w:rsidRDefault="00160D38" w:rsidP="00160D38">
      <w:pPr>
        <w:rPr>
          <w:b/>
        </w:rPr>
      </w:pPr>
    </w:p>
    <w:p w14:paraId="3F0390DE" w14:textId="77777777" w:rsidR="00160D38" w:rsidRDefault="00160D38" w:rsidP="00160D38"/>
    <w:tbl>
      <w:tblPr>
        <w:tblStyle w:val="GridTable3"/>
        <w:tblW w:w="0" w:type="auto"/>
        <w:tblLook w:val="04A0" w:firstRow="1" w:lastRow="0" w:firstColumn="1" w:lastColumn="0" w:noHBand="0" w:noVBand="1"/>
      </w:tblPr>
      <w:tblGrid>
        <w:gridCol w:w="825"/>
        <w:gridCol w:w="825"/>
        <w:gridCol w:w="824"/>
        <w:gridCol w:w="824"/>
        <w:gridCol w:w="824"/>
        <w:gridCol w:w="824"/>
        <w:gridCol w:w="824"/>
        <w:gridCol w:w="824"/>
        <w:gridCol w:w="824"/>
        <w:gridCol w:w="824"/>
        <w:gridCol w:w="824"/>
      </w:tblGrid>
      <w:tr w:rsidR="00160D38" w:rsidRPr="00F256E7" w14:paraId="5FF6863A" w14:textId="77777777" w:rsidTr="007869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0" w:type="dxa"/>
            <w:noWrap/>
            <w:hideMark/>
          </w:tcPr>
          <w:p w14:paraId="06D963DA" w14:textId="77777777" w:rsidR="00160D38" w:rsidRPr="00F256E7" w:rsidRDefault="00160D38" w:rsidP="007869C5">
            <w:r w:rsidRPr="00F256E7">
              <w:t>Sample</w:t>
            </w:r>
          </w:p>
        </w:tc>
        <w:tc>
          <w:tcPr>
            <w:tcW w:w="1300" w:type="dxa"/>
            <w:noWrap/>
            <w:hideMark/>
          </w:tcPr>
          <w:p w14:paraId="5CD860E9" w14:textId="77777777" w:rsidR="00160D38" w:rsidRPr="00F256E7" w:rsidRDefault="00160D38" w:rsidP="00786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ABCG2</w:t>
            </w:r>
          </w:p>
        </w:tc>
        <w:tc>
          <w:tcPr>
            <w:tcW w:w="1300" w:type="dxa"/>
            <w:noWrap/>
            <w:hideMark/>
          </w:tcPr>
          <w:p w14:paraId="740AA5C1" w14:textId="77777777" w:rsidR="00160D38" w:rsidRPr="00F256E7" w:rsidRDefault="00160D38" w:rsidP="00786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p63</w:t>
            </w:r>
          </w:p>
        </w:tc>
        <w:tc>
          <w:tcPr>
            <w:tcW w:w="1300" w:type="dxa"/>
            <w:noWrap/>
            <w:hideMark/>
          </w:tcPr>
          <w:p w14:paraId="5785D885" w14:textId="77777777" w:rsidR="00160D38" w:rsidRPr="00F256E7" w:rsidRDefault="00160D38" w:rsidP="00786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dNp63</w:t>
            </w:r>
          </w:p>
        </w:tc>
        <w:tc>
          <w:tcPr>
            <w:tcW w:w="1300" w:type="dxa"/>
            <w:noWrap/>
            <w:hideMark/>
          </w:tcPr>
          <w:p w14:paraId="44D04673" w14:textId="77777777" w:rsidR="00160D38" w:rsidRPr="00F256E7" w:rsidRDefault="00160D38" w:rsidP="00786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K19</w:t>
            </w:r>
          </w:p>
        </w:tc>
        <w:tc>
          <w:tcPr>
            <w:tcW w:w="1300" w:type="dxa"/>
            <w:noWrap/>
            <w:hideMark/>
          </w:tcPr>
          <w:p w14:paraId="052B8558" w14:textId="77777777" w:rsidR="00160D38" w:rsidRPr="00F256E7" w:rsidRDefault="00160D38" w:rsidP="00786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K3</w:t>
            </w:r>
          </w:p>
        </w:tc>
        <w:tc>
          <w:tcPr>
            <w:tcW w:w="1300" w:type="dxa"/>
            <w:noWrap/>
            <w:hideMark/>
          </w:tcPr>
          <w:p w14:paraId="71A73318" w14:textId="77777777" w:rsidR="00160D38" w:rsidRPr="00F256E7" w:rsidRDefault="00160D38" w:rsidP="00786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PCNA</w:t>
            </w:r>
          </w:p>
        </w:tc>
        <w:tc>
          <w:tcPr>
            <w:tcW w:w="1300" w:type="dxa"/>
            <w:noWrap/>
            <w:hideMark/>
          </w:tcPr>
          <w:p w14:paraId="36600D6A" w14:textId="77777777" w:rsidR="00160D38" w:rsidRPr="00F256E7" w:rsidRDefault="00160D38" w:rsidP="00786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Cx43</w:t>
            </w:r>
          </w:p>
        </w:tc>
        <w:tc>
          <w:tcPr>
            <w:tcW w:w="1300" w:type="dxa"/>
            <w:noWrap/>
            <w:hideMark/>
          </w:tcPr>
          <w:p w14:paraId="1DEF725A" w14:textId="77777777" w:rsidR="00160D38" w:rsidRPr="00F256E7" w:rsidRDefault="00160D38" w:rsidP="00786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Ki 67</w:t>
            </w:r>
          </w:p>
        </w:tc>
        <w:tc>
          <w:tcPr>
            <w:tcW w:w="1300" w:type="dxa"/>
            <w:noWrap/>
            <w:hideMark/>
          </w:tcPr>
          <w:p w14:paraId="0602AE2E" w14:textId="77777777" w:rsidR="00160D38" w:rsidRPr="00F256E7" w:rsidRDefault="00160D38" w:rsidP="00786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E-cadherin</w:t>
            </w:r>
          </w:p>
        </w:tc>
        <w:tc>
          <w:tcPr>
            <w:tcW w:w="1300" w:type="dxa"/>
            <w:noWrap/>
            <w:hideMark/>
          </w:tcPr>
          <w:p w14:paraId="2FE0D921" w14:textId="77777777" w:rsidR="00160D38" w:rsidRPr="00F256E7" w:rsidRDefault="00160D38" w:rsidP="00786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β1 Integrin</w:t>
            </w:r>
          </w:p>
        </w:tc>
      </w:tr>
      <w:tr w:rsidR="00160D38" w:rsidRPr="00F256E7" w14:paraId="6E393B77" w14:textId="77777777" w:rsidTr="00786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BFBFBF" w:themeFill="background1" w:themeFillShade="BF"/>
            <w:noWrap/>
            <w:hideMark/>
          </w:tcPr>
          <w:p w14:paraId="0F88449A" w14:textId="77777777" w:rsidR="00160D38" w:rsidRPr="00F256E7" w:rsidRDefault="00160D38" w:rsidP="007869C5">
            <w:r w:rsidRPr="00F256E7">
              <w:t>B2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79BC8023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11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4F8CC7C2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66D83FDB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3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1116A15C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99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2C38F002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1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1F5C4F4D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97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335AF6E5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81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43BE7254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2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7C34D0C3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96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1139B74A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885</w:t>
            </w:r>
          </w:p>
        </w:tc>
      </w:tr>
      <w:tr w:rsidR="00160D38" w:rsidRPr="00F256E7" w14:paraId="43D27FF1" w14:textId="77777777" w:rsidTr="007869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BFBFBF" w:themeFill="background1" w:themeFillShade="BF"/>
            <w:noWrap/>
            <w:hideMark/>
          </w:tcPr>
          <w:p w14:paraId="24AB3D2B" w14:textId="77777777" w:rsidR="00160D38" w:rsidRPr="00F256E7" w:rsidRDefault="00160D38" w:rsidP="007869C5">
            <w:r w:rsidRPr="00F256E7">
              <w:t>B4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585654B0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02FBDB61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71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131BB9E2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0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29B6DBF0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97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67203F95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0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5B341636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86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784502B6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6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0A85EBF1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0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4EB93EB6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96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33A7B4DE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935</w:t>
            </w:r>
          </w:p>
        </w:tc>
      </w:tr>
      <w:tr w:rsidR="00160D38" w:rsidRPr="00F256E7" w14:paraId="51E4A638" w14:textId="77777777" w:rsidTr="00786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BFBFBF" w:themeFill="background1" w:themeFillShade="BF"/>
            <w:noWrap/>
            <w:hideMark/>
          </w:tcPr>
          <w:p w14:paraId="7D830B7A" w14:textId="77777777" w:rsidR="00160D38" w:rsidRPr="00F256E7" w:rsidRDefault="00160D38" w:rsidP="007869C5">
            <w:r w:rsidRPr="00F256E7">
              <w:t>B6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275C39BD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4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181FC93A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67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16776714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0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7DBA15CC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97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66E32167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328554A5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400D0AD1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80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4F64DBB3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2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6B4D51D1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8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1048BF6E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87</w:t>
            </w:r>
          </w:p>
        </w:tc>
      </w:tr>
      <w:tr w:rsidR="00160D38" w:rsidRPr="00F256E7" w14:paraId="43D503D1" w14:textId="77777777" w:rsidTr="007869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BFBFBF" w:themeFill="background1" w:themeFillShade="BF"/>
            <w:noWrap/>
            <w:hideMark/>
          </w:tcPr>
          <w:p w14:paraId="4BC98238" w14:textId="77777777" w:rsidR="00160D38" w:rsidRPr="00F256E7" w:rsidRDefault="00160D38" w:rsidP="007869C5">
            <w:r w:rsidRPr="00F256E7">
              <w:t>B8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0C9569F3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5B0E4D51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4EB9058D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2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2B16C5FE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98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23B67DF6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1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2B0B144B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99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6316577D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44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6B2732DF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59D77465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9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3999295F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845</w:t>
            </w:r>
          </w:p>
        </w:tc>
      </w:tr>
      <w:tr w:rsidR="00160D38" w:rsidRPr="00F256E7" w14:paraId="2BB34FAF" w14:textId="77777777" w:rsidTr="00786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BFBFBF" w:themeFill="background1" w:themeFillShade="BF"/>
            <w:noWrap/>
            <w:hideMark/>
          </w:tcPr>
          <w:p w14:paraId="5E004EC0" w14:textId="77777777" w:rsidR="00160D38" w:rsidRPr="00F256E7" w:rsidRDefault="00160D38" w:rsidP="007869C5">
            <w:r w:rsidRPr="00F256E7">
              <w:t>B10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4CDA162F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5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6591DB45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59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2795C9DF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0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386E47C1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98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79C3857C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5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5CE4E619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95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545C3741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47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70C0A136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28F58456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87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6DE2AA7C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9</w:t>
            </w:r>
          </w:p>
        </w:tc>
      </w:tr>
      <w:tr w:rsidR="00160D38" w:rsidRPr="00F256E7" w14:paraId="461BA935" w14:textId="77777777" w:rsidTr="007869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1904B123" w14:textId="77777777" w:rsidR="00160D38" w:rsidRPr="00F256E7" w:rsidRDefault="00160D38" w:rsidP="007869C5">
            <w:r w:rsidRPr="00F256E7">
              <w:t>b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40C46E8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6091F27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7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6FCF215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0E00472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9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D1743B4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0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08D5CBC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9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A2B5404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77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B42EE60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1BFC4C5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95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4ECA8FC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935</w:t>
            </w:r>
          </w:p>
        </w:tc>
      </w:tr>
      <w:tr w:rsidR="00160D38" w:rsidRPr="00F256E7" w14:paraId="3D4A9139" w14:textId="77777777" w:rsidTr="00786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2E37320B" w14:textId="77777777" w:rsidR="00160D38" w:rsidRPr="00F256E7" w:rsidRDefault="00160D38" w:rsidP="007869C5">
            <w:r w:rsidRPr="00F256E7">
              <w:t>b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6879708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AB9C8DF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745C1157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B1219E4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5077E6DD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2E09E7A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1E2C8145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2C67EA77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299AAC20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2DCA19BF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895</w:t>
            </w:r>
          </w:p>
        </w:tc>
      </w:tr>
      <w:tr w:rsidR="00160D38" w:rsidRPr="00F256E7" w14:paraId="1907B339" w14:textId="77777777" w:rsidTr="007869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70B21391" w14:textId="77777777" w:rsidR="00160D38" w:rsidRPr="00F256E7" w:rsidRDefault="00160D38" w:rsidP="007869C5">
            <w:r w:rsidRPr="00F256E7">
              <w:t>b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AA59609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D79DAEB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64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6D048C2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F83F6B7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98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49CCC2F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2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E51EABD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7A708F5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7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E0F96F6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1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71F543B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27EF0E63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87</w:t>
            </w:r>
          </w:p>
        </w:tc>
      </w:tr>
      <w:tr w:rsidR="00160D38" w:rsidRPr="00F256E7" w14:paraId="2A0B9C5E" w14:textId="77777777" w:rsidTr="00786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57736194" w14:textId="77777777" w:rsidR="00160D38" w:rsidRPr="00F256E7" w:rsidRDefault="00160D38" w:rsidP="007869C5">
            <w:r w:rsidRPr="00F256E7">
              <w:t>b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0735CBC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3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4B95656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64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5320A5E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0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BC49762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99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FF05F46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383BDA5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97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00F4C24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77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5E8DBD0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145B97F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94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AE9E539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89</w:t>
            </w:r>
          </w:p>
        </w:tc>
      </w:tr>
      <w:tr w:rsidR="00160D38" w:rsidRPr="00F256E7" w14:paraId="6D4E13CE" w14:textId="77777777" w:rsidTr="007869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1A7A8D4E" w14:textId="77777777" w:rsidR="00160D38" w:rsidRPr="00F256E7" w:rsidRDefault="00160D38" w:rsidP="007869C5">
            <w:r w:rsidRPr="00F256E7">
              <w:t>b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A8BA3ED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A1CBCF4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6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B8987CE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62B8EED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1.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016F091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0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B17B5AE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1.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7A1A73B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95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F99662A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4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AF12A07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88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0E64768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98</w:t>
            </w:r>
          </w:p>
        </w:tc>
      </w:tr>
      <w:tr w:rsidR="00160D38" w:rsidRPr="00F256E7" w14:paraId="74B8949E" w14:textId="77777777" w:rsidTr="00786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BFBFBF" w:themeFill="background1" w:themeFillShade="BF"/>
            <w:noWrap/>
            <w:hideMark/>
          </w:tcPr>
          <w:p w14:paraId="675ABA6C" w14:textId="77777777" w:rsidR="00160D38" w:rsidRPr="00F256E7" w:rsidRDefault="00160D38" w:rsidP="007869C5">
            <w:r w:rsidRPr="00F256E7">
              <w:t>C2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1EAEB35A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21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2F234FAD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32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78B45A5D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0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39FB9CAB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1.00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04B621C5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4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5A3A2748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97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0401CF26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67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54749E0D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4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18E029DF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6AB31EFC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92</w:t>
            </w:r>
          </w:p>
        </w:tc>
      </w:tr>
      <w:tr w:rsidR="00160D38" w:rsidRPr="00F256E7" w14:paraId="53A6B322" w14:textId="77777777" w:rsidTr="007869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BFBFBF" w:themeFill="background1" w:themeFillShade="BF"/>
            <w:noWrap/>
            <w:hideMark/>
          </w:tcPr>
          <w:p w14:paraId="682A60E4" w14:textId="77777777" w:rsidR="00160D38" w:rsidRPr="00F256E7" w:rsidRDefault="00160D38" w:rsidP="007869C5">
            <w:r w:rsidRPr="00F256E7">
              <w:t>C4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3CD3EF75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1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2996332C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64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0235E665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0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68D46823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37ABF071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1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5A33F4D8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99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1644DB7D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80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6AA4F5CB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2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55764D1A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96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3678CEEA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60D38" w:rsidRPr="00F256E7" w14:paraId="670FCAB0" w14:textId="77777777" w:rsidTr="00786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BFBFBF" w:themeFill="background1" w:themeFillShade="BF"/>
            <w:noWrap/>
            <w:hideMark/>
          </w:tcPr>
          <w:p w14:paraId="3D330E2C" w14:textId="77777777" w:rsidR="00160D38" w:rsidRPr="00F256E7" w:rsidRDefault="00160D38" w:rsidP="007869C5">
            <w:r w:rsidRPr="00F256E7">
              <w:t>C6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6AB37A42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0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026632BC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18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25B51A55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0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2FC00606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74B3E82C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0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34DED194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631ADC53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188359E2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09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021C0501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96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07F898EF" w14:textId="77777777" w:rsidR="00160D38" w:rsidRPr="00F256E7" w:rsidRDefault="00160D38" w:rsidP="007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6E7">
              <w:t>0.87</w:t>
            </w:r>
          </w:p>
        </w:tc>
      </w:tr>
      <w:tr w:rsidR="00160D38" w:rsidRPr="00F256E7" w14:paraId="34BD893D" w14:textId="77777777" w:rsidTr="007869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BFBFBF" w:themeFill="background1" w:themeFillShade="BF"/>
            <w:noWrap/>
            <w:hideMark/>
          </w:tcPr>
          <w:p w14:paraId="63DFA5CE" w14:textId="77777777" w:rsidR="00160D38" w:rsidRPr="00F256E7" w:rsidRDefault="00160D38" w:rsidP="007869C5">
            <w:r w:rsidRPr="00F256E7">
              <w:t>C8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15E8C5A0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2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1DF25349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54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7471C7EC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0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4C0F8F9C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98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0C053CA6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00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3FF47223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96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1FCB8DA5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88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5F05C01E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16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7AA81C2E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985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1E4E1663" w14:textId="77777777" w:rsidR="00160D38" w:rsidRPr="00F256E7" w:rsidRDefault="00160D38" w:rsidP="007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6E7">
              <w:t>0.885</w:t>
            </w:r>
          </w:p>
        </w:tc>
      </w:tr>
    </w:tbl>
    <w:p w14:paraId="6646C89E" w14:textId="77777777" w:rsidR="00160D38" w:rsidRDefault="00160D38" w:rsidP="00160D38"/>
    <w:p w14:paraId="448B3EF9" w14:textId="77777777" w:rsidR="00160D38" w:rsidRDefault="00160D38" w:rsidP="00160D38"/>
    <w:p w14:paraId="2CFBADAD" w14:textId="77777777" w:rsidR="00242F92" w:rsidRDefault="00160D38">
      <w:bookmarkStart w:id="1" w:name="_GoBack"/>
      <w:bookmarkEnd w:id="1"/>
    </w:p>
    <w:sectPr w:rsidR="00242F92" w:rsidSect="005361B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D38"/>
    <w:rsid w:val="000151CA"/>
    <w:rsid w:val="0001797E"/>
    <w:rsid w:val="000259DA"/>
    <w:rsid w:val="000274B1"/>
    <w:rsid w:val="00042AFE"/>
    <w:rsid w:val="0004773D"/>
    <w:rsid w:val="0005032D"/>
    <w:rsid w:val="00053B0A"/>
    <w:rsid w:val="0006416A"/>
    <w:rsid w:val="00072756"/>
    <w:rsid w:val="000913D7"/>
    <w:rsid w:val="00093657"/>
    <w:rsid w:val="00095827"/>
    <w:rsid w:val="000B0368"/>
    <w:rsid w:val="000B04D5"/>
    <w:rsid w:val="000B0C96"/>
    <w:rsid w:val="000C7569"/>
    <w:rsid w:val="00130116"/>
    <w:rsid w:val="00141924"/>
    <w:rsid w:val="00153410"/>
    <w:rsid w:val="00156D64"/>
    <w:rsid w:val="00157F62"/>
    <w:rsid w:val="00160D38"/>
    <w:rsid w:val="001843AF"/>
    <w:rsid w:val="001A2E68"/>
    <w:rsid w:val="001F628C"/>
    <w:rsid w:val="0020734C"/>
    <w:rsid w:val="002237C1"/>
    <w:rsid w:val="00226BFC"/>
    <w:rsid w:val="00233393"/>
    <w:rsid w:val="00240476"/>
    <w:rsid w:val="0027507F"/>
    <w:rsid w:val="00281D3E"/>
    <w:rsid w:val="002B5AAE"/>
    <w:rsid w:val="002C1C74"/>
    <w:rsid w:val="00304269"/>
    <w:rsid w:val="00315270"/>
    <w:rsid w:val="00333339"/>
    <w:rsid w:val="00362DE8"/>
    <w:rsid w:val="00364CC5"/>
    <w:rsid w:val="0037057A"/>
    <w:rsid w:val="00373ED3"/>
    <w:rsid w:val="00387CC1"/>
    <w:rsid w:val="003952E3"/>
    <w:rsid w:val="003A2C71"/>
    <w:rsid w:val="003B385D"/>
    <w:rsid w:val="003C786D"/>
    <w:rsid w:val="003E6BF0"/>
    <w:rsid w:val="00407F1E"/>
    <w:rsid w:val="0041037B"/>
    <w:rsid w:val="0043477F"/>
    <w:rsid w:val="00443267"/>
    <w:rsid w:val="00463C9C"/>
    <w:rsid w:val="00482B18"/>
    <w:rsid w:val="004A7887"/>
    <w:rsid w:val="004B36EC"/>
    <w:rsid w:val="004B4751"/>
    <w:rsid w:val="004F4741"/>
    <w:rsid w:val="00506514"/>
    <w:rsid w:val="005133FC"/>
    <w:rsid w:val="00531AC9"/>
    <w:rsid w:val="005361B6"/>
    <w:rsid w:val="00542B84"/>
    <w:rsid w:val="0055358B"/>
    <w:rsid w:val="0056412F"/>
    <w:rsid w:val="00584172"/>
    <w:rsid w:val="005A5B82"/>
    <w:rsid w:val="0060565D"/>
    <w:rsid w:val="0062393A"/>
    <w:rsid w:val="006309A3"/>
    <w:rsid w:val="006519A8"/>
    <w:rsid w:val="0068327E"/>
    <w:rsid w:val="00691B76"/>
    <w:rsid w:val="006A52DA"/>
    <w:rsid w:val="006B7275"/>
    <w:rsid w:val="006C77B4"/>
    <w:rsid w:val="006E755E"/>
    <w:rsid w:val="007048EF"/>
    <w:rsid w:val="0070706A"/>
    <w:rsid w:val="0070794F"/>
    <w:rsid w:val="0071450B"/>
    <w:rsid w:val="007205F2"/>
    <w:rsid w:val="00751AC2"/>
    <w:rsid w:val="00780DCD"/>
    <w:rsid w:val="007913B2"/>
    <w:rsid w:val="007C6E1A"/>
    <w:rsid w:val="007D2C71"/>
    <w:rsid w:val="007E3771"/>
    <w:rsid w:val="00801912"/>
    <w:rsid w:val="00813391"/>
    <w:rsid w:val="00817732"/>
    <w:rsid w:val="00834A84"/>
    <w:rsid w:val="00857BA2"/>
    <w:rsid w:val="008750D3"/>
    <w:rsid w:val="008975D3"/>
    <w:rsid w:val="008E45C0"/>
    <w:rsid w:val="008E77EE"/>
    <w:rsid w:val="00915F14"/>
    <w:rsid w:val="00932562"/>
    <w:rsid w:val="00946709"/>
    <w:rsid w:val="009512B3"/>
    <w:rsid w:val="009545DD"/>
    <w:rsid w:val="0095673F"/>
    <w:rsid w:val="00974FA2"/>
    <w:rsid w:val="00975DDF"/>
    <w:rsid w:val="009B005A"/>
    <w:rsid w:val="009B4424"/>
    <w:rsid w:val="009C4140"/>
    <w:rsid w:val="009C4B2A"/>
    <w:rsid w:val="009E6AAC"/>
    <w:rsid w:val="00A31C63"/>
    <w:rsid w:val="00AA4BDC"/>
    <w:rsid w:val="00AB26AA"/>
    <w:rsid w:val="00AC787D"/>
    <w:rsid w:val="00AC79D0"/>
    <w:rsid w:val="00B17654"/>
    <w:rsid w:val="00B6667F"/>
    <w:rsid w:val="00B67A02"/>
    <w:rsid w:val="00B76E85"/>
    <w:rsid w:val="00BA6CFA"/>
    <w:rsid w:val="00BC66BC"/>
    <w:rsid w:val="00BD29A4"/>
    <w:rsid w:val="00BF2280"/>
    <w:rsid w:val="00C03148"/>
    <w:rsid w:val="00C03E98"/>
    <w:rsid w:val="00C53917"/>
    <w:rsid w:val="00C75069"/>
    <w:rsid w:val="00C95418"/>
    <w:rsid w:val="00CB68DA"/>
    <w:rsid w:val="00CC5CF7"/>
    <w:rsid w:val="00CE7EEF"/>
    <w:rsid w:val="00D51759"/>
    <w:rsid w:val="00D921A0"/>
    <w:rsid w:val="00DB3F87"/>
    <w:rsid w:val="00DC0514"/>
    <w:rsid w:val="00DC0D6D"/>
    <w:rsid w:val="00DC7157"/>
    <w:rsid w:val="00E25E16"/>
    <w:rsid w:val="00E54B25"/>
    <w:rsid w:val="00E80008"/>
    <w:rsid w:val="00EA27F9"/>
    <w:rsid w:val="00EC1A00"/>
    <w:rsid w:val="00EC749C"/>
    <w:rsid w:val="00EC76FD"/>
    <w:rsid w:val="00ED286F"/>
    <w:rsid w:val="00ED4DA6"/>
    <w:rsid w:val="00ED5073"/>
    <w:rsid w:val="00F006FB"/>
    <w:rsid w:val="00F63F39"/>
    <w:rsid w:val="00F80CEB"/>
    <w:rsid w:val="00FB02C2"/>
    <w:rsid w:val="00FB5AFC"/>
    <w:rsid w:val="00FD6F60"/>
    <w:rsid w:val="00FE5341"/>
    <w:rsid w:val="00FF1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51382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60D38"/>
  </w:style>
  <w:style w:type="paragraph" w:styleId="Heading1">
    <w:name w:val="heading 1"/>
    <w:basedOn w:val="Normal"/>
    <w:next w:val="Normal"/>
    <w:link w:val="Heading1Char"/>
    <w:uiPriority w:val="9"/>
    <w:qFormat/>
    <w:rsid w:val="00160D3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0D3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GridTable3">
    <w:name w:val="Grid Table 3"/>
    <w:basedOn w:val="TableNormal"/>
    <w:uiPriority w:val="48"/>
    <w:rsid w:val="00160D38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6</Characters>
  <Application>Microsoft Macintosh Word</Application>
  <DocSecurity>0</DocSecurity>
  <Lines>9</Lines>
  <Paragraphs>2</Paragraphs>
  <ScaleCrop>false</ScaleCrop>
  <LinksUpToDate>false</LinksUpToDate>
  <CharactersWithSpaces>1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theim@gmail.com</dc:creator>
  <cp:keywords/>
  <dc:description/>
  <cp:lastModifiedBy>outheim@gmail.com</cp:lastModifiedBy>
  <cp:revision>1</cp:revision>
  <dcterms:created xsi:type="dcterms:W3CDTF">2019-02-26T08:07:00Z</dcterms:created>
  <dcterms:modified xsi:type="dcterms:W3CDTF">2019-02-26T08:07:00Z</dcterms:modified>
</cp:coreProperties>
</file>